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AE60" w14:textId="3751F7F3" w:rsidR="005B0B5D" w:rsidRPr="005B0B5D" w:rsidRDefault="00D36F24" w:rsidP="005B0B5D">
      <w:pPr>
        <w:pStyle w:val="Body"/>
        <w:spacing w:line="48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B65F38">
        <w:rPr>
          <w:lang w:val="en-US"/>
        </w:rPr>
        <w:t>1</w:t>
      </w:r>
    </w:p>
    <w:p w14:paraId="21D94937" w14:textId="264F6E6A" w:rsidR="005B0B5D" w:rsidRPr="00136850" w:rsidRDefault="005B0B5D" w:rsidP="005B0B5D">
      <w:pPr>
        <w:pStyle w:val="Body"/>
        <w:spacing w:line="480" w:lineRule="auto"/>
        <w:rPr>
          <w:i/>
          <w:iCs/>
          <w:lang w:val="en-US"/>
        </w:rPr>
      </w:pPr>
      <w:r w:rsidRPr="00136850">
        <w:rPr>
          <w:i/>
          <w:iCs/>
          <w:lang w:val="en-US"/>
        </w:rPr>
        <w:t xml:space="preserve">Adaptive and Maladaptive Coping </w:t>
      </w:r>
      <w:r>
        <w:rPr>
          <w:i/>
          <w:iCs/>
          <w:lang w:val="en-US"/>
        </w:rPr>
        <w:t>Strategies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4508"/>
      </w:tblGrid>
      <w:tr w:rsidR="005B0B5D" w:rsidRPr="001D2DEF" w14:paraId="212CF1F9" w14:textId="77777777" w:rsidTr="00FA79EA">
        <w:tc>
          <w:tcPr>
            <w:tcW w:w="4650" w:type="dxa"/>
            <w:tcBorders>
              <w:bottom w:val="single" w:sz="4" w:space="0" w:color="auto"/>
              <w:right w:val="nil"/>
            </w:tcBorders>
          </w:tcPr>
          <w:p w14:paraId="27DA9315" w14:textId="7794299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D2DEF">
              <w:rPr>
                <w:rFonts w:ascii="Arial" w:hAnsi="Arial" w:cs="Arial"/>
                <w:sz w:val="18"/>
                <w:szCs w:val="18"/>
              </w:rPr>
              <w:t>Adaptive Coping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074946C7" w14:textId="2833E8E0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D2DEF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adaptive Coping</w:t>
            </w:r>
          </w:p>
        </w:tc>
      </w:tr>
      <w:tr w:rsidR="005B0B5D" w:rsidRPr="001D2DEF" w14:paraId="72B76194" w14:textId="77777777" w:rsidTr="00FA79EA">
        <w:tc>
          <w:tcPr>
            <w:tcW w:w="4650" w:type="dxa"/>
            <w:tcBorders>
              <w:bottom w:val="nil"/>
              <w:right w:val="nil"/>
            </w:tcBorders>
          </w:tcPr>
          <w:p w14:paraId="544BA157" w14:textId="0DE295BD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Debriefing, talking and social support</w:t>
            </w:r>
          </w:p>
        </w:tc>
        <w:tc>
          <w:tcPr>
            <w:tcW w:w="4508" w:type="dxa"/>
            <w:tcBorders>
              <w:left w:val="nil"/>
              <w:bottom w:val="nil"/>
            </w:tcBorders>
          </w:tcPr>
          <w:p w14:paraId="7479762C" w14:textId="28F805A6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 xml:space="preserve">Would not seek help/did not seek help </w:t>
            </w:r>
          </w:p>
        </w:tc>
      </w:tr>
      <w:tr w:rsidR="005B0B5D" w:rsidRPr="001D2DEF" w14:paraId="06B0C2A7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002764AE" w14:textId="22164860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Reflection, processing and acceptan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024E08B5" w14:textId="3BCA067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Active avoidance</w:t>
            </w:r>
          </w:p>
        </w:tc>
      </w:tr>
      <w:tr w:rsidR="005B0B5D" w:rsidRPr="001D2DEF" w14:paraId="099F8140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462839AD" w14:textId="35AC29A5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Problem-solving and</w:t>
            </w:r>
            <w:r w:rsidRPr="001D2DEF">
              <w:rPr>
                <w:rFonts w:ascii="Arial" w:hAnsi="Arial" w:cs="Arial"/>
                <w:sz w:val="18"/>
                <w:szCs w:val="18"/>
              </w:rPr>
              <w:t xml:space="preserve"> plann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10398492" w14:textId="076628C1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Alcohol and drug use</w:t>
            </w:r>
          </w:p>
        </w:tc>
      </w:tr>
      <w:tr w:rsidR="005B0B5D" w:rsidRPr="001D2DEF" w14:paraId="1DD3A283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472E2E2B" w14:textId="21566938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Hobbies and activiti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1AE111F" w14:textId="3AC03185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Problematic cognitions</w:t>
            </w:r>
          </w:p>
        </w:tc>
      </w:tr>
      <w:tr w:rsidR="005B0B5D" w:rsidRPr="001D2DEF" w14:paraId="3509CE28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5B0E43AB" w14:textId="716FBE69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Professional help-seek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D46ED48" w14:textId="2934F377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Getting angry or frustrated</w:t>
            </w:r>
          </w:p>
        </w:tc>
      </w:tr>
      <w:tr w:rsidR="005B0B5D" w:rsidRPr="001D2DEF" w14:paraId="2875E304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543696B1" w14:textId="7B10609C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Meditation, mindfulness and spiritualit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D3FED0D" w14:textId="4B21AA23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No conscious effort to improve coping</w:t>
            </w:r>
          </w:p>
        </w:tc>
      </w:tr>
      <w:tr w:rsidR="005B0B5D" w:rsidRPr="001D2DEF" w14:paraId="41609085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4D92DB62" w14:textId="544C4513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Keeping busy and distractio</w:t>
            </w:r>
            <w:r w:rsidR="00DE76B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15F70AA8" w14:textId="2A093AE2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nge eating/emotional eating</w:t>
            </w:r>
          </w:p>
        </w:tc>
      </w:tr>
      <w:tr w:rsidR="005B0B5D" w:rsidRPr="001D2DEF" w14:paraId="14E9EE0F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30950EB7" w14:textId="60B2E464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Taking time off and down tim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6162587F" w14:textId="5A1E5347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Poor self-care</w:t>
            </w:r>
          </w:p>
        </w:tc>
      </w:tr>
      <w:tr w:rsidR="005B0B5D" w:rsidRPr="001D2DEF" w14:paraId="45FBC3E6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6D5E7AD5" w14:textId="5E6821A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Expressing emotion e.g., cry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C9B1EDC" w14:textId="6470BF9C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Panic</w:t>
            </w:r>
          </w:p>
        </w:tc>
      </w:tr>
      <w:tr w:rsidR="005B0B5D" w:rsidRPr="001D2DEF" w14:paraId="0BABEB43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6697308F" w14:textId="193F5F55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Self-talk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12ECE44" w14:textId="573DFED4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Gambling</w:t>
            </w:r>
          </w:p>
        </w:tc>
      </w:tr>
      <w:tr w:rsidR="005B0B5D" w:rsidRPr="001D2DEF" w14:paraId="4627034F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5D6D13AC" w14:textId="3939FDBE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Breath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C989F60" w14:textId="28382EEA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Obsessive behaviours</w:t>
            </w:r>
          </w:p>
        </w:tc>
      </w:tr>
      <w:tr w:rsidR="005B0B5D" w:rsidRPr="001D2DEF" w14:paraId="22DB3BE9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61B6DAF1" w14:textId="5DB310A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Gratitude journ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EFA494F" w14:textId="306489A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Other impulsive behaviour</w:t>
            </w:r>
          </w:p>
        </w:tc>
      </w:tr>
      <w:tr w:rsidR="005B0B5D" w:rsidRPr="001D2DEF" w14:paraId="775DB887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4F9615D0" w14:textId="25FA3564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Humou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BCFA0EE" w14:textId="45F3DA3F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Suicidal ideation</w:t>
            </w:r>
          </w:p>
        </w:tc>
      </w:tr>
      <w:tr w:rsidR="005B0B5D" w:rsidRPr="001D2DEF" w14:paraId="55512FDA" w14:textId="77777777" w:rsidTr="00FA79EA">
        <w:tc>
          <w:tcPr>
            <w:tcW w:w="4650" w:type="dxa"/>
            <w:tcBorders>
              <w:top w:val="nil"/>
              <w:bottom w:val="nil"/>
              <w:right w:val="nil"/>
            </w:tcBorders>
          </w:tcPr>
          <w:p w14:paraId="617D0CBA" w14:textId="191CD37B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et and nutri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155E14D0" w14:textId="16DAD44E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sz w:val="18"/>
                <w:szCs w:val="18"/>
                <w:lang w:val="en-US"/>
              </w:rPr>
              <w:t>Using social media</w:t>
            </w:r>
          </w:p>
        </w:tc>
      </w:tr>
      <w:tr w:rsidR="005B0B5D" w:rsidRPr="001D2DEF" w14:paraId="715A4D77" w14:textId="77777777" w:rsidTr="00FA79EA">
        <w:tc>
          <w:tcPr>
            <w:tcW w:w="4650" w:type="dxa"/>
            <w:tcBorders>
              <w:top w:val="nil"/>
              <w:right w:val="nil"/>
            </w:tcBorders>
          </w:tcPr>
          <w:p w14:paraId="26A59231" w14:textId="01B36CD8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4508" w:type="dxa"/>
            <w:tcBorders>
              <w:top w:val="nil"/>
              <w:left w:val="nil"/>
            </w:tcBorders>
          </w:tcPr>
          <w:p w14:paraId="38E62D08" w14:textId="575E1D6D" w:rsidR="005B0B5D" w:rsidRPr="001D2DEF" w:rsidRDefault="005B0B5D" w:rsidP="005B0B5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2DE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cial isolation</w:t>
            </w:r>
          </w:p>
        </w:tc>
      </w:tr>
    </w:tbl>
    <w:p w14:paraId="305ACBF6" w14:textId="77777777" w:rsidR="005B0B5D" w:rsidRDefault="005B0B5D" w:rsidP="005B0B5D">
      <w:pPr>
        <w:spacing w:line="480" w:lineRule="auto"/>
        <w:rPr>
          <w:color w:val="000000" w:themeColor="text1"/>
          <w:lang w:val="en-GB"/>
        </w:rPr>
      </w:pPr>
    </w:p>
    <w:p w14:paraId="2FD3DE7D" w14:textId="77777777" w:rsidR="00B07115" w:rsidRDefault="00000000"/>
    <w:sectPr w:rsidR="00B07115" w:rsidSect="003B74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B5D"/>
    <w:rsid w:val="000724FD"/>
    <w:rsid w:val="00281284"/>
    <w:rsid w:val="003B74C5"/>
    <w:rsid w:val="005B0B5D"/>
    <w:rsid w:val="00645F3D"/>
    <w:rsid w:val="0084203F"/>
    <w:rsid w:val="00910FDE"/>
    <w:rsid w:val="00AD3B75"/>
    <w:rsid w:val="00B65F38"/>
    <w:rsid w:val="00D36F24"/>
    <w:rsid w:val="00DD74A5"/>
    <w:rsid w:val="00DE76B0"/>
    <w:rsid w:val="00FC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6D22"/>
  <w14:defaultImageDpi w14:val="32767"/>
  <w15:chartTrackingRefBased/>
  <w15:docId w15:val="{3DD4F3B5-31EC-1644-BC8B-4407F24C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5D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B0B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en-AU"/>
    </w:rPr>
  </w:style>
  <w:style w:type="character" w:customStyle="1" w:styleId="BodyChar">
    <w:name w:val="Body Char"/>
    <w:basedOn w:val="DefaultParagraphFont"/>
    <w:link w:val="Body"/>
    <w:locked/>
    <w:rsid w:val="005B0B5D"/>
    <w:rPr>
      <w:rFonts w:ascii="Times New Roman" w:eastAsia="Arial Unicode MS" w:hAnsi="Times New Roman" w:cs="Arial Unicode MS"/>
      <w:color w:val="000000"/>
      <w:u w:color="000000"/>
      <w:bdr w:val="nil"/>
      <w:lang w:val="fr-FR" w:eastAsia="en-AU"/>
    </w:rPr>
  </w:style>
  <w:style w:type="table" w:styleId="TableGrid">
    <w:name w:val="Table Grid"/>
    <w:basedOn w:val="TableNormal"/>
    <w:uiPriority w:val="39"/>
    <w:rsid w:val="005B0B5D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.Jacobs</dc:creator>
  <cp:keywords/>
  <dc:description/>
  <cp:lastModifiedBy>Rachael Durham</cp:lastModifiedBy>
  <cp:revision>2</cp:revision>
  <dcterms:created xsi:type="dcterms:W3CDTF">2022-08-29T12:36:00Z</dcterms:created>
  <dcterms:modified xsi:type="dcterms:W3CDTF">2022-08-29T12:36:00Z</dcterms:modified>
</cp:coreProperties>
</file>